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BF2" w:rsidRDefault="00C20E47" w:rsidP="00920BF2">
      <w:pPr>
        <w:spacing w:line="360" w:lineRule="auto"/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</w:pPr>
      <w:bookmarkStart w:id="0" w:name="_GoBack"/>
      <w:bookmarkEnd w:id="0"/>
      <w:r>
        <w:rPr>
          <w:rFonts w:ascii="Times New Roman" w:eastAsia="굴림" w:hAnsi="Times New Roman" w:cs="Times New Roman"/>
          <w:b/>
          <w:color w:val="000000"/>
          <w:kern w:val="0"/>
          <w:sz w:val="22"/>
          <w:lang w:eastAsia="ko-KR"/>
        </w:rPr>
        <w:t xml:space="preserve">S3 </w:t>
      </w:r>
      <w:r w:rsidRPr="006B1116">
        <w:rPr>
          <w:rFonts w:ascii="Times New Roman" w:eastAsia="굴림" w:hAnsi="Times New Roman" w:cs="Times New Roman"/>
          <w:b/>
          <w:color w:val="000000"/>
          <w:kern w:val="0"/>
          <w:sz w:val="22"/>
          <w:lang w:eastAsia="ko-KR"/>
        </w:rPr>
        <w:t>Table.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 xml:space="preserve"> Baseline characteristics of 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val="en-GB" w:eastAsia="ko-KR"/>
        </w:rPr>
        <w:t xml:space="preserve">subjects 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>according to the total cholesterol variability (TC-</w:t>
      </w:r>
      <w:r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>VIM</w:t>
      </w:r>
      <w:r w:rsidRPr="006B1116">
        <w:rPr>
          <w:rFonts w:ascii="Times New Roman" w:eastAsia="굴림" w:hAnsi="Times New Roman" w:cs="Times New Roman"/>
          <w:color w:val="000000"/>
          <w:kern w:val="0"/>
          <w:sz w:val="22"/>
          <w:lang w:eastAsia="ko-KR"/>
        </w:rPr>
        <w:t>)</w:t>
      </w:r>
    </w:p>
    <w:tbl>
      <w:tblPr>
        <w:tblStyle w:val="a3"/>
        <w:tblW w:w="5012" w:type="pct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285"/>
        <w:gridCol w:w="1285"/>
        <w:gridCol w:w="1285"/>
        <w:gridCol w:w="1285"/>
        <w:gridCol w:w="1200"/>
      </w:tblGrid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6B1116" w:rsidRDefault="00C20E4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3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color w:val="000000"/>
                <w:sz w:val="20"/>
                <w:szCs w:val="20"/>
                <w:lang w:eastAsia="ko-KR"/>
              </w:rPr>
              <w:t>Q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>P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value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4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e (years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±8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8±8.3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±8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±9.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ex (male)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23 (58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38 (63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93 (59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58 (54.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Body mass index (kg/m2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±2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±2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±2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±2.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ystolic BP (mmHg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±15.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3±15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±15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±16.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stolic BP (mmHg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±1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±1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±10.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±10.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spartate transaminase</w:t>
            </w: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±12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±14.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±16.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±19.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anine transaminase</w:t>
            </w: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±16.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±19.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±18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±22.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γ-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lutamy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ransferase</w:t>
            </w:r>
            <w:proofErr w:type="spellEnd"/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IU/L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±41.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±43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±49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±63.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asting plasma glucose (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mmo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/L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±23.3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8±23.8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±25.6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±30.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Mean TC </w:t>
            </w: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(mg/</w:t>
            </w:r>
            <w:proofErr w:type="spell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L</w:t>
            </w:r>
            <w:proofErr w:type="spell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3±29.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7±29.4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7±29.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5±32.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 variability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CV (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±1.4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±0.9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±1.2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0±5.55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SD (IU/L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±2.89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±2.10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±2.8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6±13.3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C-VIM (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±2.82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±1.63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2±2.15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4±11.4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urrent smoker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3 (19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4 (22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0 (21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1 (18.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lcohol consumption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4 (43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6 (45.8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08 (44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6 (39.0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gular exercise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5 (10.7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7 (9.8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 (9.7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 (10.9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come (lower 10%) (</w:t>
            </w:r>
            <w:proofErr w:type="gramStart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</w:t>
            </w:r>
            <w:proofErr w:type="gramEnd"/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1 (7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9 (7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3 (8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7 (9.1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ypertension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12 (55.7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48 (58.1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58 (60.1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37 (66.0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yslipidemia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0 (18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36 (25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6 (35.2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07 (60.5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Diabetes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7 (14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6 (15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1 (17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2 (23.6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eart failure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 (2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 (1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 (2.1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 (3.5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schemic heart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1 (12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7 (11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 (12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0 (18.7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erebrovascular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 (8.5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9 (8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9 (9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1 (13.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ronic kidney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0.4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 (0.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hyroid disorder (n, 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0 (6.9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 (6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0 (7.6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4 (10.2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hronic obstructive pulmonary disease (n, %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5 (6.1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5 (5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9 (6.0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5 (7.8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20E47" w:rsidRPr="006B1116" w:rsidTr="004263BA">
        <w:trPr>
          <w:trHeight w:val="397"/>
        </w:trPr>
        <w:tc>
          <w:tcPr>
            <w:tcW w:w="1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6B1116" w:rsidRDefault="00C20E47" w:rsidP="004263BA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B111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bstructive sleep apnea (n, 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0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0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0.3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0.4)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0E47" w:rsidRPr="00F63C67" w:rsidRDefault="00C20E47" w:rsidP="004263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3C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8</w:t>
            </w:r>
          </w:p>
        </w:tc>
      </w:tr>
    </w:tbl>
    <w:p w:rsidR="00C20E47" w:rsidRPr="006B1116" w:rsidRDefault="00C20E47" w:rsidP="00C20E47">
      <w:pPr>
        <w:autoSpaceDE w:val="0"/>
        <w:autoSpaceDN w:val="0"/>
        <w:spacing w:line="360" w:lineRule="auto"/>
        <w:contextualSpacing/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</w:pPr>
      <w:r w:rsidRPr="006B1116">
        <w:rPr>
          <w:rFonts w:ascii="Times New Roman" w:eastAsia="굴림" w:hAnsi="Times New Roman" w:cs="Times New Roman"/>
          <w:i/>
          <w:color w:val="000000"/>
          <w:kern w:val="0"/>
          <w:sz w:val="20"/>
          <w:szCs w:val="20"/>
          <w:lang w:eastAsia="ko-KR"/>
        </w:rPr>
        <w:t>P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t xml:space="preserve"> value derived using ANOVA and χ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vertAlign w:val="superscript"/>
          <w:lang w:eastAsia="ko-KR"/>
        </w:rPr>
        <w:t>2</w:t>
      </w: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t xml:space="preserve"> tests. </w:t>
      </w:r>
    </w:p>
    <w:p w:rsidR="00C20E47" w:rsidRPr="006B1116" w:rsidRDefault="00C20E47" w:rsidP="00C20E47">
      <w:pPr>
        <w:autoSpaceDE w:val="0"/>
        <w:autoSpaceDN w:val="0"/>
        <w:spacing w:line="360" w:lineRule="auto"/>
        <w:contextualSpacing/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</w:pPr>
      <w:r w:rsidRPr="006B1116">
        <w:rPr>
          <w:rFonts w:ascii="Times New Roman" w:eastAsia="굴림" w:hAnsi="Times New Roman" w:cs="Times New Roman"/>
          <w:color w:val="000000"/>
          <w:kern w:val="0"/>
          <w:sz w:val="20"/>
          <w:szCs w:val="20"/>
          <w:lang w:eastAsia="ko-KR"/>
        </w:rPr>
        <w:lastRenderedPageBreak/>
        <w:t xml:space="preserve">Data are expressed as mean ± SD, or n (%). </w:t>
      </w:r>
    </w:p>
    <w:p w:rsidR="00C20E47" w:rsidRDefault="00C20E47" w:rsidP="00C20E47">
      <w:pPr>
        <w:spacing w:line="360" w:lineRule="auto"/>
      </w:pPr>
      <w:r w:rsidRPr="006B1116">
        <w:rPr>
          <w:rFonts w:ascii="Times New Roman" w:eastAsia="굴림" w:hAnsi="Times New Roman"/>
          <w:color w:val="000000"/>
          <w:kern w:val="0"/>
          <w:sz w:val="20"/>
          <w:szCs w:val="20"/>
          <w:lang w:eastAsia="ko-KR"/>
        </w:rPr>
        <w:t xml:space="preserve">BP = blood pressure; CV = </w:t>
      </w:r>
      <w:r w:rsidRPr="006B1116">
        <w:rPr>
          <w:rFonts w:ascii="Times New Roman" w:hAnsi="Times New Roman"/>
          <w:sz w:val="20"/>
          <w:szCs w:val="20"/>
          <w:lang w:eastAsia="ko-KR"/>
        </w:rPr>
        <w:t xml:space="preserve">coefficients of variance; SD = standard deviation; </w:t>
      </w:r>
      <w:r w:rsidRPr="006B1116">
        <w:rPr>
          <w:rFonts w:ascii="Times New Roman" w:eastAsia="굴림" w:hAnsi="Times New Roman"/>
          <w:color w:val="000000"/>
          <w:kern w:val="0"/>
          <w:sz w:val="20"/>
          <w:szCs w:val="20"/>
          <w:lang w:eastAsia="ko-KR"/>
        </w:rPr>
        <w:t xml:space="preserve">TC = total cholesterol; </w:t>
      </w:r>
      <w:r w:rsidRPr="006B1116">
        <w:rPr>
          <w:rFonts w:ascii="Times New Roman" w:hAnsi="Times New Roman"/>
          <w:sz w:val="20"/>
          <w:szCs w:val="20"/>
          <w:lang w:eastAsia="ko-KR"/>
        </w:rPr>
        <w:t>VIM = variability independent of the mean</w:t>
      </w:r>
    </w:p>
    <w:sectPr w:rsidR="00C20E47" w:rsidSect="00A23B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2175" w:rsidRDefault="00472175" w:rsidP="00177F47">
      <w:r>
        <w:separator/>
      </w:r>
    </w:p>
  </w:endnote>
  <w:endnote w:type="continuationSeparator" w:id="0">
    <w:p w:rsidR="00472175" w:rsidRDefault="00472175" w:rsidP="00177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2175" w:rsidRDefault="00472175" w:rsidP="00177F47">
      <w:r>
        <w:separator/>
      </w:r>
    </w:p>
  </w:footnote>
  <w:footnote w:type="continuationSeparator" w:id="0">
    <w:p w:rsidR="00472175" w:rsidRDefault="00472175" w:rsidP="00177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BF2"/>
    <w:rsid w:val="00025C54"/>
    <w:rsid w:val="000F6A29"/>
    <w:rsid w:val="00177F47"/>
    <w:rsid w:val="001F6521"/>
    <w:rsid w:val="00270B27"/>
    <w:rsid w:val="004229DB"/>
    <w:rsid w:val="004272BF"/>
    <w:rsid w:val="00472175"/>
    <w:rsid w:val="00515856"/>
    <w:rsid w:val="005B23FD"/>
    <w:rsid w:val="006075D6"/>
    <w:rsid w:val="00654ECE"/>
    <w:rsid w:val="006B1116"/>
    <w:rsid w:val="00834A3F"/>
    <w:rsid w:val="00920BF2"/>
    <w:rsid w:val="00A23BB2"/>
    <w:rsid w:val="00C20E47"/>
    <w:rsid w:val="00E87150"/>
    <w:rsid w:val="00F5387C"/>
    <w:rsid w:val="00F63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D5EC2-C1E1-4366-BA40-0AB559FF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BF2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7F47"/>
    <w:rPr>
      <w:sz w:val="21"/>
      <w:lang w:eastAsia="zh-CN"/>
    </w:rPr>
  </w:style>
  <w:style w:type="paragraph" w:styleId="a5">
    <w:name w:val="footer"/>
    <w:basedOn w:val="a"/>
    <w:link w:val="Char0"/>
    <w:uiPriority w:val="99"/>
    <w:unhideWhenUsed/>
    <w:rsid w:val="00177F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7F47"/>
    <w:rPr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0A7A64-EC69-420A-BD36-3FB0E1F0C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5</cp:revision>
  <dcterms:created xsi:type="dcterms:W3CDTF">2019-02-24T23:56:00Z</dcterms:created>
  <dcterms:modified xsi:type="dcterms:W3CDTF">2019-04-10T23:39:00Z</dcterms:modified>
</cp:coreProperties>
</file>